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33" w:rsidRPr="001972B5" w:rsidRDefault="00A10A33" w:rsidP="00A10A33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1972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3874A0" w:rsidRPr="001972B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C90958" w:rsidRPr="001972B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1972B5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972B5">
        <w:rPr>
          <w:rFonts w:ascii="Times New Roman" w:eastAsia="宋体" w:hAnsi="Times New Roman" w:cs="Times New Roman"/>
          <w:bCs/>
          <w:sz w:val="24"/>
          <w:szCs w:val="24"/>
        </w:rPr>
        <w:t xml:space="preserve"> Primers seque</w:t>
      </w:r>
      <w:bookmarkStart w:id="0" w:name="_GoBack"/>
      <w:bookmarkEnd w:id="0"/>
      <w:r w:rsidRPr="001972B5">
        <w:rPr>
          <w:rFonts w:ascii="Times New Roman" w:eastAsia="宋体" w:hAnsi="Times New Roman" w:cs="Times New Roman"/>
          <w:bCs/>
          <w:sz w:val="24"/>
          <w:szCs w:val="24"/>
        </w:rPr>
        <w:t>nces for quantitative real-time PCR (</w:t>
      </w:r>
      <w:proofErr w:type="spellStart"/>
      <w:r w:rsidRPr="001972B5">
        <w:rPr>
          <w:rFonts w:ascii="Times New Roman" w:eastAsia="宋体" w:hAnsi="Times New Roman" w:cs="Times New Roman"/>
          <w:bCs/>
          <w:sz w:val="24"/>
          <w:szCs w:val="24"/>
        </w:rPr>
        <w:t>qRT</w:t>
      </w:r>
      <w:proofErr w:type="spellEnd"/>
      <w:r w:rsidRPr="001972B5">
        <w:rPr>
          <w:rFonts w:ascii="Times New Roman" w:eastAsia="宋体" w:hAnsi="Times New Roman" w:cs="Times New Roman"/>
          <w:bCs/>
          <w:sz w:val="24"/>
          <w:szCs w:val="24"/>
        </w:rPr>
        <w:t>-PCR)</w:t>
      </w:r>
    </w:p>
    <w:tbl>
      <w:tblPr>
        <w:tblStyle w:val="11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144"/>
        <w:gridCol w:w="108"/>
        <w:gridCol w:w="3861"/>
      </w:tblGrid>
      <w:tr w:rsidR="00A10A33" w:rsidRPr="000A4CC6" w:rsidTr="005570F7">
        <w:tc>
          <w:tcPr>
            <w:tcW w:w="1101" w:type="dxa"/>
            <w:tcBorders>
              <w:top w:val="single" w:sz="18" w:space="0" w:color="auto"/>
              <w:bottom w:val="nil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ene</w:t>
            </w:r>
          </w:p>
        </w:tc>
        <w:tc>
          <w:tcPr>
            <w:tcW w:w="8113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A10A33" w:rsidRPr="000A4CC6" w:rsidRDefault="00A10A33" w:rsidP="007201C9">
            <w:pPr>
              <w:spacing w:line="360" w:lineRule="auto"/>
              <w:jc w:val="center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Primer sequences</w:t>
            </w:r>
          </w:p>
        </w:tc>
      </w:tr>
      <w:tr w:rsidR="00A10A33" w:rsidRPr="000A4CC6" w:rsidTr="005570F7">
        <w:tc>
          <w:tcPr>
            <w:tcW w:w="1101" w:type="dxa"/>
            <w:tcBorders>
              <w:bottom w:val="single" w:sz="4" w:space="0" w:color="auto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</w:p>
        </w:tc>
        <w:tc>
          <w:tcPr>
            <w:tcW w:w="41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5ˊ~3ˊForward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10A33" w:rsidRPr="000A4CC6" w:rsidRDefault="00A10A33" w:rsidP="007201C9">
            <w:pPr>
              <w:spacing w:line="360" w:lineRule="auto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5ˊ~3ˊReverse</w:t>
            </w:r>
          </w:p>
        </w:tc>
      </w:tr>
      <w:tr w:rsidR="00A10A33" w:rsidRPr="000A4CC6" w:rsidTr="000A4CC6">
        <w:tc>
          <w:tcPr>
            <w:tcW w:w="1101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  <w:vertAlign w:val="superscript"/>
              </w:rPr>
            </w:pPr>
            <w:r w:rsidRPr="000A4CC6">
              <w:rPr>
                <w:iCs/>
                <w:sz w:val="21"/>
                <w:szCs w:val="21"/>
              </w:rPr>
              <w:t>GAPDH</w:t>
            </w:r>
          </w:p>
          <w:p w:rsidR="008E7589" w:rsidRPr="000A4CC6" w:rsidRDefault="008E7589" w:rsidP="008E7589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IL-6</w:t>
            </w:r>
          </w:p>
          <w:p w:rsidR="008E7589" w:rsidRDefault="008E7589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IL-8</w:t>
            </w:r>
          </w:p>
          <w:p w:rsidR="008E7589" w:rsidRDefault="00CB0648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CCL2</w:t>
            </w:r>
          </w:p>
          <w:p w:rsidR="008E7589" w:rsidRDefault="008E7589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SOD2</w:t>
            </w:r>
          </w:p>
          <w:p w:rsidR="00A10A33" w:rsidRPr="000A4CC6" w:rsidRDefault="00CB0648" w:rsidP="008E7589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rFonts w:hint="eastAsia"/>
                <w:iCs/>
                <w:sz w:val="21"/>
                <w:szCs w:val="21"/>
              </w:rPr>
              <w:t>PTGS2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CACCGTCAAGGCTGAGAAC</w:t>
            </w:r>
          </w:p>
          <w:p w:rsidR="008E7589" w:rsidRPr="000A4CC6" w:rsidRDefault="008E7589" w:rsidP="008E7589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TAACCACCCCTGACCCAAC</w:t>
            </w:r>
          </w:p>
          <w:p w:rsidR="008E7589" w:rsidRDefault="008E7589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CAGAGACAGCAGAGCACAC</w:t>
            </w:r>
          </w:p>
          <w:p w:rsidR="008E7589" w:rsidRDefault="00E54307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AGCCAGATGCAATCAATGCC</w:t>
            </w:r>
          </w:p>
          <w:p w:rsidR="008E7589" w:rsidRDefault="008E7589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GGATTGATGTGTGGGAGCA</w:t>
            </w:r>
          </w:p>
          <w:p w:rsidR="00A10A33" w:rsidRPr="000A4CC6" w:rsidRDefault="005570F7" w:rsidP="008E7589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CTGTTCCCACCCATGTCAA</w:t>
            </w:r>
          </w:p>
        </w:tc>
        <w:tc>
          <w:tcPr>
            <w:tcW w:w="3861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0A4CC6" w:rsidRDefault="00A10A33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GGTGAAGACGCCAGTGGA</w:t>
            </w:r>
          </w:p>
          <w:p w:rsidR="008E7589" w:rsidRPr="000A4CC6" w:rsidRDefault="008E7589" w:rsidP="008E7589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CCATGCTACATTTGCCGAA</w:t>
            </w:r>
          </w:p>
          <w:p w:rsidR="008E7589" w:rsidRDefault="008E7589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GGCAAAACTGCACCTTCACA</w:t>
            </w:r>
          </w:p>
          <w:p w:rsidR="008E7589" w:rsidRDefault="00E54307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TGGAATCCTGAACCCACTTCT</w:t>
            </w:r>
          </w:p>
          <w:p w:rsidR="008E7589" w:rsidRPr="008E7589" w:rsidRDefault="008E7589" w:rsidP="000A4CC6">
            <w:pPr>
              <w:spacing w:line="360" w:lineRule="auto"/>
              <w:jc w:val="left"/>
              <w:rPr>
                <w:rFonts w:hint="eastAsia"/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CATAAAGAGCTTAACATACTCAGCA</w:t>
            </w:r>
          </w:p>
          <w:p w:rsidR="00A10A33" w:rsidRPr="000A4CC6" w:rsidRDefault="005570F7" w:rsidP="000A4CC6">
            <w:pPr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0A4CC6">
              <w:rPr>
                <w:iCs/>
                <w:sz w:val="21"/>
                <w:szCs w:val="21"/>
              </w:rPr>
              <w:t>AAATTCCGGTGTTGAGCAGT</w:t>
            </w:r>
          </w:p>
        </w:tc>
      </w:tr>
    </w:tbl>
    <w:p w:rsidR="004405BC" w:rsidRPr="004405BC" w:rsidRDefault="00A10A33" w:rsidP="004405B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bookmarkStart w:id="1" w:name="_Hlk509035151"/>
      <w:bookmarkEnd w:id="1"/>
      <w:r w:rsidRPr="00446030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GAPDH: </w:t>
      </w:r>
      <w:r w:rsidRPr="00446030">
        <w:rPr>
          <w:rFonts w:ascii="Times New Roman" w:eastAsia="宋体" w:hAnsi="Times New Roman" w:cs="Times New Roman"/>
          <w:sz w:val="24"/>
          <w:szCs w:val="24"/>
        </w:rPr>
        <w:t>glyceraldehyde-3-phosphate dehydrogenase</w:t>
      </w:r>
      <w:r w:rsidRPr="000A4CC6">
        <w:rPr>
          <w:rFonts w:ascii="Times New Roman" w:eastAsia="宋体" w:hAnsi="Times New Roman" w:cs="Times New Roman"/>
          <w:sz w:val="24"/>
          <w:szCs w:val="24"/>
        </w:rPr>
        <w:t>;</w:t>
      </w:r>
      <w:r w:rsidR="008E7589">
        <w:rPr>
          <w:rFonts w:ascii="Times New Roman" w:eastAsia="宋体" w:hAnsi="Times New Roman" w:cs="Times New Roman" w:hint="eastAsia"/>
          <w:sz w:val="24"/>
          <w:szCs w:val="24"/>
        </w:rPr>
        <w:t xml:space="preserve"> IL:</w:t>
      </w:r>
      <w:r w:rsidR="008E7589" w:rsidRPr="008E7589">
        <w:rPr>
          <w:rFonts w:ascii="Times New Roman" w:eastAsia="宋体" w:hAnsi="Times New Roman" w:cs="Times New Roman"/>
          <w:sz w:val="24"/>
          <w:szCs w:val="24"/>
        </w:rPr>
        <w:t> interleukin</w:t>
      </w:r>
      <w:r w:rsidR="008E7589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816522" w:rsidRPr="000A4C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16522" w:rsidRPr="00816522">
        <w:rPr>
          <w:rFonts w:ascii="Times New Roman" w:eastAsia="等线" w:hAnsi="Times New Roman" w:cs="Times New Roman"/>
          <w:sz w:val="24"/>
          <w:szCs w:val="24"/>
        </w:rPr>
        <w:t>SOD2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="00816522" w:rsidRPr="00816522">
        <w:rPr>
          <w:rFonts w:ascii="Times New Roman" w:eastAsia="等线" w:hAnsi="Times New Roman" w:cs="Times New Roman"/>
          <w:sz w:val="24"/>
          <w:szCs w:val="24"/>
        </w:rPr>
        <w:t xml:space="preserve"> superoxide dismutase 2</w:t>
      </w:r>
      <w:r w:rsidR="00816522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8E7589" w:rsidRPr="008E7589">
        <w:rPr>
          <w:rFonts w:ascii="Times New Roman" w:eastAsia="宋体" w:hAnsi="Times New Roman" w:cs="Times New Roman" w:hint="eastAsia"/>
          <w:sz w:val="24"/>
          <w:szCs w:val="24"/>
        </w:rPr>
        <w:t>PT</w:t>
      </w:r>
      <w:r w:rsidR="008E7589">
        <w:rPr>
          <w:rFonts w:ascii="Times New Roman" w:eastAsia="等线" w:hAnsi="Times New Roman" w:cs="Times New Roman" w:hint="eastAsia"/>
          <w:sz w:val="24"/>
          <w:szCs w:val="24"/>
        </w:rPr>
        <w:t xml:space="preserve">GS2: </w:t>
      </w:r>
      <w:r w:rsidR="008E7589" w:rsidRPr="00816522">
        <w:rPr>
          <w:rFonts w:ascii="Times New Roman" w:eastAsia="等线" w:hAnsi="Times New Roman" w:cs="Times New Roman"/>
          <w:sz w:val="24"/>
          <w:szCs w:val="24"/>
        </w:rPr>
        <w:t>prostaglandin-</w:t>
      </w:r>
      <w:proofErr w:type="spellStart"/>
      <w:r w:rsidR="008E7589" w:rsidRPr="00816522">
        <w:rPr>
          <w:rFonts w:ascii="Times New Roman" w:eastAsia="等线" w:hAnsi="Times New Roman" w:cs="Times New Roman"/>
          <w:sz w:val="24"/>
          <w:szCs w:val="24"/>
        </w:rPr>
        <w:t>endoperoxide</w:t>
      </w:r>
      <w:proofErr w:type="spellEnd"/>
      <w:r w:rsidR="008E7589" w:rsidRPr="00816522">
        <w:rPr>
          <w:rFonts w:ascii="Times New Roman" w:eastAsia="等线" w:hAnsi="Times New Roman" w:cs="Times New Roman"/>
          <w:sz w:val="24"/>
          <w:szCs w:val="24"/>
        </w:rPr>
        <w:t xml:space="preserve"> synthase 2</w:t>
      </w:r>
    </w:p>
    <w:p w:rsidR="00A10A33" w:rsidRPr="00446030" w:rsidRDefault="00A10A33" w:rsidP="00A10A33">
      <w:pPr>
        <w:spacing w:line="360" w:lineRule="auto"/>
        <w:rPr>
          <w:rFonts w:ascii="Times New Roman" w:eastAsia="宋体" w:hAnsi="Times New Roman" w:cs="Times New Roman"/>
          <w:bCs/>
          <w:iCs/>
          <w:sz w:val="24"/>
          <w:szCs w:val="24"/>
        </w:rPr>
      </w:pPr>
    </w:p>
    <w:p w:rsidR="001E58F1" w:rsidRPr="00A10A33" w:rsidRDefault="001E58F1"/>
    <w:sectPr w:rsidR="001E58F1" w:rsidRPr="00A10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014" w:rsidRDefault="00C45014" w:rsidP="00A10A33">
      <w:r>
        <w:separator/>
      </w:r>
    </w:p>
  </w:endnote>
  <w:endnote w:type="continuationSeparator" w:id="0">
    <w:p w:rsidR="00C45014" w:rsidRDefault="00C45014" w:rsidP="00A1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014" w:rsidRDefault="00C45014" w:rsidP="00A10A33">
      <w:r>
        <w:separator/>
      </w:r>
    </w:p>
  </w:footnote>
  <w:footnote w:type="continuationSeparator" w:id="0">
    <w:p w:rsidR="00C45014" w:rsidRDefault="00C45014" w:rsidP="00A1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E8"/>
    <w:rsid w:val="000A4CC6"/>
    <w:rsid w:val="001104FE"/>
    <w:rsid w:val="001972B5"/>
    <w:rsid w:val="001E58F1"/>
    <w:rsid w:val="003874A0"/>
    <w:rsid w:val="0039792D"/>
    <w:rsid w:val="003E0B7F"/>
    <w:rsid w:val="00407812"/>
    <w:rsid w:val="004405BC"/>
    <w:rsid w:val="00496CE4"/>
    <w:rsid w:val="00521176"/>
    <w:rsid w:val="005570F7"/>
    <w:rsid w:val="006142A6"/>
    <w:rsid w:val="006B198C"/>
    <w:rsid w:val="00726DA8"/>
    <w:rsid w:val="00737803"/>
    <w:rsid w:val="00816522"/>
    <w:rsid w:val="008E7589"/>
    <w:rsid w:val="009B1367"/>
    <w:rsid w:val="00A10A33"/>
    <w:rsid w:val="00C45014"/>
    <w:rsid w:val="00C90958"/>
    <w:rsid w:val="00CB0648"/>
    <w:rsid w:val="00D744E8"/>
    <w:rsid w:val="00E07188"/>
    <w:rsid w:val="00E54307"/>
    <w:rsid w:val="00E8149C"/>
    <w:rsid w:val="00EC6BD0"/>
    <w:rsid w:val="00FA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8E7589"/>
  </w:style>
  <w:style w:type="character" w:customStyle="1" w:styleId="typo">
    <w:name w:val="typo"/>
    <w:basedOn w:val="a0"/>
    <w:rsid w:val="008E75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8E7589"/>
  </w:style>
  <w:style w:type="character" w:customStyle="1" w:styleId="typo">
    <w:name w:val="typo"/>
    <w:basedOn w:val="a0"/>
    <w:rsid w:val="008E7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Company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ngkang</cp:lastModifiedBy>
  <cp:revision>3</cp:revision>
  <dcterms:created xsi:type="dcterms:W3CDTF">2019-08-22T13:47:00Z</dcterms:created>
  <dcterms:modified xsi:type="dcterms:W3CDTF">2019-08-22T13:47:00Z</dcterms:modified>
</cp:coreProperties>
</file>